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595" w:rsidRDefault="00456E09">
      <w:r>
        <w:t>Description of Additional Supplementary Files</w:t>
      </w:r>
    </w:p>
    <w:p w:rsidR="00456E09" w:rsidRDefault="00456E09"/>
    <w:p w:rsidR="00456E09" w:rsidRDefault="00456E09">
      <w:r>
        <w:t>Title: Supplementary Movie 1-3</w:t>
      </w:r>
    </w:p>
    <w:p w:rsidR="00456E09" w:rsidRDefault="00456E09">
      <w:r>
        <w:t xml:space="preserve">Description: </w:t>
      </w:r>
      <w:r>
        <w:t xml:space="preserve">The </w:t>
      </w:r>
      <w:proofErr w:type="spellStart"/>
      <w:r>
        <w:t>myotubes</w:t>
      </w:r>
      <w:proofErr w:type="spellEnd"/>
      <w:r>
        <w:t xml:space="preserve"> contraction triggered by BASE with time interval of -1000, -100, and 0 </w:t>
      </w:r>
      <w:proofErr w:type="spellStart"/>
      <w:r>
        <w:t>ms</w:t>
      </w:r>
      <w:proofErr w:type="spellEnd"/>
      <w:r>
        <w:t xml:space="preserve"> between the visual and haptic stimulations, respectively. </w:t>
      </w:r>
    </w:p>
    <w:p w:rsidR="00456E09" w:rsidRDefault="00456E09"/>
    <w:p w:rsidR="00456E09" w:rsidRDefault="00456E09">
      <w:r>
        <w:t>Title: Supplementary Movie 4 and 5</w:t>
      </w:r>
    </w:p>
    <w:p w:rsidR="00456E09" w:rsidRDefault="00456E09">
      <w:r>
        <w:t xml:space="preserve">Description: The ball is at place of visual illusion (PVI) with artificial visual neuron and bimodal neuron activated, respectively. </w:t>
      </w:r>
    </w:p>
    <w:p w:rsidR="00456E09" w:rsidRDefault="00456E09"/>
    <w:p w:rsidR="00456E09" w:rsidRDefault="00456E09">
      <w:r>
        <w:t>Title: Supplementary M</w:t>
      </w:r>
      <w:r>
        <w:t>ovie 6</w:t>
      </w:r>
    </w:p>
    <w:p w:rsidR="00456E09" w:rsidRDefault="00456E09">
      <w:r>
        <w:t xml:space="preserve">Description: The ball is at the place of right place (PRP) with artificial bimodal neuron activated, respectively. </w:t>
      </w:r>
      <w:bookmarkStart w:id="0" w:name="_GoBack"/>
      <w:bookmarkEnd w:id="0"/>
    </w:p>
    <w:p w:rsidR="00456E09" w:rsidRDefault="00456E09"/>
    <w:p w:rsidR="00456E09" w:rsidRDefault="00456E09">
      <w:r>
        <w:t xml:space="preserve">Title: </w:t>
      </w:r>
      <w:r>
        <w:t>Supplementary Movie 7 and 8</w:t>
      </w:r>
    </w:p>
    <w:p w:rsidR="00456E09" w:rsidRDefault="00456E09">
      <w:r>
        <w:t xml:space="preserve">Description: The ball is at place of haptic illusion (PHI) with artificial visual neuron and bimodal neuron activated, respectively. The time intervals of the two-step exploration (i.e. the difference of triggering time between photodetector and pressure sensor) are around ±500 </w:t>
      </w:r>
      <w:proofErr w:type="spellStart"/>
      <w:r>
        <w:t>ms</w:t>
      </w:r>
      <w:proofErr w:type="spellEnd"/>
      <w:r>
        <w:t xml:space="preserve"> in all cases. The difference is due to the mismatch between the robotic hand actuation time and the triggering of the LED.</w:t>
      </w:r>
    </w:p>
    <w:sectPr w:rsidR="00456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E09"/>
    <w:rsid w:val="00456E09"/>
    <w:rsid w:val="008A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6</Characters>
  <Application>Microsoft Office Word</Application>
  <DocSecurity>0</DocSecurity>
  <Lines>7</Lines>
  <Paragraphs>1</Paragraphs>
  <ScaleCrop>false</ScaleCrop>
  <Company>Springer-SBM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2</cp:revision>
  <dcterms:created xsi:type="dcterms:W3CDTF">2020-08-18T11:59:00Z</dcterms:created>
  <dcterms:modified xsi:type="dcterms:W3CDTF">2020-08-18T12:01:00Z</dcterms:modified>
</cp:coreProperties>
</file>